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7F7DA" w14:textId="77777777" w:rsidR="00697925" w:rsidRDefault="00697925" w:rsidP="00697925">
      <w:pPr>
        <w:widowControl w:val="0"/>
        <w:spacing w:before="200" w:after="200"/>
        <w:rPr>
          <w:b/>
        </w:rPr>
      </w:pPr>
      <w:r>
        <w:rPr>
          <w:b/>
        </w:rPr>
        <w:t xml:space="preserve">Table S2. </w:t>
      </w:r>
      <w:r>
        <w:rPr>
          <w:b/>
          <w:i/>
        </w:rPr>
        <w:t xml:space="preserve">Drosophila </w:t>
      </w:r>
      <w:r>
        <w:rPr>
          <w:b/>
        </w:rPr>
        <w:t>sgRNA lines used in this study</w:t>
      </w:r>
    </w:p>
    <w:tbl>
      <w:tblPr>
        <w:tblW w:w="93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870"/>
        <w:gridCol w:w="2265"/>
        <w:gridCol w:w="3075"/>
        <w:gridCol w:w="1680"/>
      </w:tblGrid>
      <w:tr w:rsidR="00697925" w14:paraId="0733948F" w14:textId="77777777" w:rsidTr="00B22998">
        <w:trPr>
          <w:trHeight w:val="510"/>
        </w:trPr>
        <w:tc>
          <w:tcPr>
            <w:tcW w:w="150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C51A4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sgRNA lines</w:t>
            </w:r>
          </w:p>
        </w:tc>
        <w:tc>
          <w:tcPr>
            <w:tcW w:w="8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4EC8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Integration site</w:t>
            </w:r>
          </w:p>
        </w:tc>
        <w:tc>
          <w:tcPr>
            <w:tcW w:w="226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3AD53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307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D034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gRNA sequence(s)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52A6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697925" w14:paraId="293261C3" w14:textId="77777777" w:rsidTr="00B22998">
        <w:trPr>
          <w:trHeight w:val="9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6D4CA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intergenic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E34FB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354BB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intergenic[2x]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651B6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CAGACAACTGTGATGGCTC, CAGGACTTTATCGCCCAGCA</w:t>
            </w:r>
          </w:p>
        </w:tc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2B9B3C6" w14:textId="77777777" w:rsidR="00697925" w:rsidRDefault="00697925" w:rsidP="00B2299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wen-Campen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20</w:t>
            </w:r>
          </w:p>
        </w:tc>
      </w:tr>
      <w:tr w:rsidR="00697925" w14:paraId="5CD75C1C" w14:textId="77777777" w:rsidTr="00B22998">
        <w:trPr>
          <w:trHeight w:val="9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D3D7A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intergenic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C2E50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2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9875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; P{y[+t7.7] w[+mC]=UAS-intergenic[2x].pCFD6}attP2/TM6b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A9528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CAGACAACTGTGATGGCTC, CAGGACTTTATCGCCCAGCA</w:t>
            </w:r>
          </w:p>
        </w:tc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A91D56" w14:textId="77777777" w:rsidR="00697925" w:rsidRDefault="00697925" w:rsidP="00B2299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wen-Campen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20</w:t>
            </w:r>
          </w:p>
        </w:tc>
      </w:tr>
      <w:tr w:rsidR="00697925" w14:paraId="6EA5ACF9" w14:textId="77777777" w:rsidTr="00B22998">
        <w:trPr>
          <w:trHeight w:val="9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57F5A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non-targeting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39018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2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B8784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; P{y[+t7.7] w[+mC]=UAS-QUAS[2x].pCFD6}attP2/TM6b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A9F87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CTCGGGTAATCGCTTATCCT, CGGATAAACAATTATCCTCA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6FBC7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697925" w14:paraId="6C9B31F0" w14:textId="77777777" w:rsidTr="00B22998">
        <w:trPr>
          <w:trHeight w:val="115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9C8B0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wg[2x]+intergenic-1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4E811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7D61A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wg[2x]-intergenic[2x]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D7C16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GGGCCGGGGCTCCATGTGGTGG, CGATCCACTCTACGTTGAGAAGG, GCAGACAACTGTGATGGCTC, CAGGACTTTATCGCCCAGCA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E2D42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697925" w14:paraId="0A75E4D9" w14:textId="77777777" w:rsidTr="00B22998">
        <w:trPr>
          <w:trHeight w:val="115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7B2D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wg[2x]+intergenic-1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56057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2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DA8D8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; P{y[+t7.7] w[+mC]=UAS-wg[2x]-intergenic[2x].pCFD6}attP2/TM6b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34BFF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GGGCCGGGGCTCCATGTGGTGG, CGATCCACTCTACGTTGAGAAGG, GCAGACAACTGTGATGGCTC, CAGGACTTTATCGCCCAGCA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75432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697925" w14:paraId="482BE692" w14:textId="77777777" w:rsidTr="00B22998">
        <w:trPr>
          <w:trHeight w:val="13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914C6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wg[2x]+intergenic-2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ED5C3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B478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wg[2x]-intergenic-2[2x]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4980E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GGGCCGGGGCTCCATGTGGTGG, CGATCCACTCTACGTTGAGAAGG, AGCGGCTATCGTTTAGTTCC, TCAGGTGTGACCCATGCATT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A34E4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697925" w14:paraId="13BC8C92" w14:textId="77777777" w:rsidTr="00B22998">
        <w:trPr>
          <w:trHeight w:val="13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93D6A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wnt2[2x]-intergenic-1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5E532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69942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wnt2[2x]-intergenic-1[2x]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280F8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CGCTGGCCCGGGGTCAGGCC, AATCTACATACTCTGGATTA, GCAGACAACTGTGATGGCTC, CAGGACTTTATCGCCCAGCA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A9E03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697925" w14:paraId="5EC79267" w14:textId="77777777" w:rsidTr="00B22998">
        <w:trPr>
          <w:trHeight w:val="13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96859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wnt10[2x]-intergenic-1[2x]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4F7B9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0426F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wnt10[2x]-intergenic-1[2x]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16815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ATGGCGCGATGTGGCCGGTG, CAGAAGCAGCAGCAAGAAGC, GCAGACAACTGTGATGGCTC, CAGGACTTTATCGCCCAGCA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2933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697925" w14:paraId="0BE6C57F" w14:textId="77777777" w:rsidTr="00B22998">
        <w:trPr>
          <w:trHeight w:val="115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87461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evi-pFP854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5637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6795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evi-pFP854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AE584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GCCACTTTGCTGCTCTGCC, GCTGAACTTGCGTTTCCCGC</w:t>
            </w:r>
          </w:p>
        </w:tc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8D3AED4" w14:textId="77777777" w:rsidR="00697925" w:rsidRDefault="00697925" w:rsidP="00B2299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ft of Fillip Port &amp; Simon Bullock</w:t>
            </w:r>
          </w:p>
        </w:tc>
      </w:tr>
      <w:tr w:rsidR="00697925" w14:paraId="6C7EA1C8" w14:textId="77777777" w:rsidTr="00B22998">
        <w:trPr>
          <w:trHeight w:val="72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361BE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lastRenderedPageBreak/>
              <w:t>Wnt double sgRNAs (collection)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9903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F424F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See Ewen-Campen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20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FBBD8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See Ewen-Campen et al. 2020</w:t>
            </w:r>
          </w:p>
        </w:tc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564415" w14:textId="77777777" w:rsidR="00697925" w:rsidRDefault="00697925" w:rsidP="00B2299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wen-Campen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20</w:t>
            </w:r>
          </w:p>
        </w:tc>
      </w:tr>
      <w:tr w:rsidR="00697925" w14:paraId="297F791F" w14:textId="77777777" w:rsidTr="00B22998">
        <w:trPr>
          <w:trHeight w:val="115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172C9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yellow-pFB40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D700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04CD4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yellow-pFB407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0645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CGATATAGTTGGAGCCAGC</w:t>
            </w:r>
          </w:p>
        </w:tc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6572DA9" w14:textId="77777777" w:rsidR="00697925" w:rsidRDefault="00697925" w:rsidP="00B2299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; sgRNA design from Fillip Port</w:t>
            </w:r>
          </w:p>
        </w:tc>
      </w:tr>
      <w:tr w:rsidR="00697925" w14:paraId="43C9E13E" w14:textId="77777777" w:rsidTr="00B22998">
        <w:trPr>
          <w:trHeight w:val="115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6741A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ebony-pFP545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0DB1F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2E749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ebony-pFB545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FD01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TGGCCATCTGGAAGGCTGG</w:t>
            </w:r>
          </w:p>
        </w:tc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9DFA500" w14:textId="77777777" w:rsidR="00697925" w:rsidRDefault="00697925" w:rsidP="00B2299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; sgRNA design from Fillip Port</w:t>
            </w:r>
          </w:p>
        </w:tc>
      </w:tr>
      <w:tr w:rsidR="00697925" w14:paraId="364BB52B" w14:textId="77777777" w:rsidTr="00B22998">
        <w:trPr>
          <w:trHeight w:val="115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2E51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ebony-pFP578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C37F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CD66D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ebony-pFB578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AF48E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gATCGAGTCCACGAAGGTTA</w:t>
            </w:r>
          </w:p>
        </w:tc>
        <w:tc>
          <w:tcPr>
            <w:tcW w:w="168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B4C739" w14:textId="77777777" w:rsidR="00697925" w:rsidRDefault="00697925" w:rsidP="00B2299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; sgRNA design from Fillip Port</w:t>
            </w:r>
          </w:p>
        </w:tc>
      </w:tr>
      <w:tr w:rsidR="00697925" w14:paraId="4AA93880" w14:textId="77777777" w:rsidTr="00B22998">
        <w:trPr>
          <w:trHeight w:val="9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1F5D6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6-oskar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0C398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C888B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{*] ; P{y[+t7.7] w[+mC]=UAS-oskar.pCFD6}attP40/CyO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F0CAC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sz w:val="18"/>
                <w:szCs w:val="18"/>
              </w:rPr>
              <w:t>CTCAGCGGTCACATTGGGAA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5E399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697925" w14:paraId="7BC6AB97" w14:textId="77777777" w:rsidTr="00B22998">
        <w:trPr>
          <w:trHeight w:val="115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9711F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CFD4-wg-CRISPRa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59E50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ttP40</w:t>
            </w:r>
          </w:p>
        </w:tc>
        <w:tc>
          <w:tcPr>
            <w:tcW w:w="22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713B2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OE.GS00125}attP40</w:t>
            </w:r>
          </w:p>
        </w:tc>
        <w:tc>
          <w:tcPr>
            <w:tcW w:w="30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B42B8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ourier" w:eastAsia="Courier" w:hAnsi="Courier" w:cs="Courier"/>
                <w:color w:val="333333"/>
                <w:sz w:val="18"/>
                <w:szCs w:val="18"/>
              </w:rPr>
              <w:t>ATGAGGTTGCGCAAATAATC, GGAAATGGAAAAACTCTGCC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B6962" w14:textId="77777777" w:rsidR="00697925" w:rsidRDefault="00697925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67545</w:t>
            </w:r>
          </w:p>
        </w:tc>
      </w:tr>
    </w:tbl>
    <w:p w14:paraId="0FB1BBA4" w14:textId="77777777" w:rsidR="00697925" w:rsidRDefault="00697925" w:rsidP="00697925">
      <w:pPr>
        <w:widowControl w:val="0"/>
        <w:spacing w:before="200" w:after="200"/>
        <w:rPr>
          <w:b/>
        </w:rPr>
      </w:pPr>
    </w:p>
    <w:p w14:paraId="7D64253B" w14:textId="77777777" w:rsidR="00697925" w:rsidRDefault="00697925"/>
    <w:sectPr w:rsidR="00697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25"/>
    <w:rsid w:val="0069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BEC59"/>
  <w15:chartTrackingRefBased/>
  <w15:docId w15:val="{4C6E57D8-798A-FD42-A4ED-6C5D693D4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92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9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9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9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9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9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9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9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9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9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7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9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7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9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7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9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7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9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n-Campen, Benjamin Scott</dc:creator>
  <cp:keywords/>
  <dc:description/>
  <cp:lastModifiedBy>Ewen-Campen, Benjamin Scott</cp:lastModifiedBy>
  <cp:revision>1</cp:revision>
  <dcterms:created xsi:type="dcterms:W3CDTF">2024-05-07T17:31:00Z</dcterms:created>
  <dcterms:modified xsi:type="dcterms:W3CDTF">2024-05-07T17:31:00Z</dcterms:modified>
</cp:coreProperties>
</file>